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B5A6A" w14:textId="5414BD22" w:rsidR="00AF764E" w:rsidRPr="00487BC6" w:rsidRDefault="00D12ED5" w:rsidP="00265316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fi-FI"/>
        </w:rPr>
      </w:pPr>
      <w:r>
        <w:rPr>
          <w:rFonts w:ascii="Arial" w:eastAsia="Times New Roman" w:hAnsi="Arial" w:cs="Arial"/>
          <w:bCs/>
          <w:sz w:val="20"/>
          <w:szCs w:val="20"/>
          <w:lang w:val="en-US" w:eastAsia="fi-FI"/>
        </w:rPr>
        <w:t>Additional</w:t>
      </w:r>
      <w:r w:rsidR="00265316" w:rsidRPr="00487BC6">
        <w:rPr>
          <w:rFonts w:ascii="Arial" w:eastAsia="Times New Roman" w:hAnsi="Arial" w:cs="Arial"/>
          <w:bCs/>
          <w:sz w:val="20"/>
          <w:szCs w:val="20"/>
          <w:lang w:val="en-US" w:eastAsia="fi-FI"/>
        </w:rPr>
        <w:t xml:space="preserve"> file 2</w:t>
      </w:r>
      <w:r w:rsidR="00AF764E" w:rsidRPr="00487BC6">
        <w:rPr>
          <w:rFonts w:ascii="Arial" w:eastAsia="Times New Roman" w:hAnsi="Arial" w:cs="Arial"/>
          <w:bCs/>
          <w:sz w:val="20"/>
          <w:szCs w:val="20"/>
          <w:lang w:val="en-US" w:eastAsia="fi-FI"/>
        </w:rPr>
        <w:t>. An example of the coding procedure how the subcategory ‘</w:t>
      </w:r>
      <w:r w:rsidR="00322683" w:rsidRPr="00487BC6">
        <w:rPr>
          <w:rFonts w:ascii="Arial" w:eastAsia="Times New Roman" w:hAnsi="Arial" w:cs="Arial"/>
          <w:bCs/>
          <w:sz w:val="20"/>
          <w:szCs w:val="20"/>
          <w:lang w:val="en-US" w:eastAsia="fi-FI"/>
        </w:rPr>
        <w:t>Fin</w:t>
      </w:r>
      <w:r w:rsidR="00A02004" w:rsidRPr="00487BC6">
        <w:rPr>
          <w:rFonts w:ascii="Arial" w:eastAsia="Times New Roman" w:hAnsi="Arial" w:cs="Arial"/>
          <w:bCs/>
          <w:sz w:val="20"/>
          <w:szCs w:val="20"/>
          <w:lang w:val="en-US" w:eastAsia="fi-FI"/>
        </w:rPr>
        <w:t>ding the reason behind the request</w:t>
      </w:r>
      <w:r w:rsidR="00AF764E" w:rsidRPr="00487BC6">
        <w:rPr>
          <w:rFonts w:ascii="Arial" w:eastAsia="Times New Roman" w:hAnsi="Arial" w:cs="Arial"/>
          <w:bCs/>
          <w:sz w:val="20"/>
          <w:szCs w:val="20"/>
          <w:lang w:val="en-US" w:eastAsia="fi-FI"/>
        </w:rPr>
        <w:t>’ was produced inductively.</w:t>
      </w:r>
    </w:p>
    <w:p w14:paraId="3FFA6D2B" w14:textId="77777777" w:rsidR="00265316" w:rsidRPr="00487BC6" w:rsidRDefault="00265316" w:rsidP="00265316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fi-F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5"/>
        <w:gridCol w:w="4046"/>
        <w:gridCol w:w="1617"/>
      </w:tblGrid>
      <w:tr w:rsidR="00AF764E" w:rsidRPr="00487BC6" w14:paraId="54966B4B" w14:textId="77777777" w:rsidTr="00265316"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85804" w14:textId="77777777" w:rsidR="00AF764E" w:rsidRPr="00487BC6" w:rsidRDefault="00AF764E" w:rsidP="00AF2F80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Examples of the original data</w:t>
            </w:r>
          </w:p>
        </w:tc>
        <w:tc>
          <w:tcPr>
            <w:tcW w:w="4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59B8B" w14:textId="77777777" w:rsidR="00AF764E" w:rsidRPr="00487BC6" w:rsidRDefault="00AF764E" w:rsidP="002653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Examples of codes (reduced expressions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D1AB6" w14:textId="77777777" w:rsidR="00AF764E" w:rsidRPr="00487BC6" w:rsidRDefault="00AF764E" w:rsidP="00AF2F80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</w:pPr>
            <w:proofErr w:type="spellStart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eastAsia="fi-FI"/>
              </w:rPr>
              <w:t>Subcategory</w:t>
            </w:r>
            <w:proofErr w:type="spellEnd"/>
          </w:p>
        </w:tc>
      </w:tr>
      <w:tr w:rsidR="00AF764E" w:rsidRPr="00F97216" w14:paraId="33F4141F" w14:textId="77777777" w:rsidTr="00265316">
        <w:tc>
          <w:tcPr>
            <w:tcW w:w="3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BF8E0" w14:textId="77777777" w:rsidR="00AF764E" w:rsidRPr="00487BC6" w:rsidRDefault="0021365D" w:rsidP="00825A5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3520Q11 I've interpreted these as openings for discussion, wanting to make sure that help is definitely </w:t>
            </w:r>
            <w:proofErr w:type="gramStart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available</w:t>
            </w:r>
            <w:proofErr w:type="gramEnd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 and many patients want to hear that there are ways to alleviate symptoms</w:t>
            </w:r>
            <w:r w:rsidR="000D7FA3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 </w:t>
            </w:r>
            <w:r w:rsidR="00EB430A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behind the request</w:t>
            </w: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.</w:t>
            </w:r>
          </w:p>
          <w:p w14:paraId="52ACA31E" w14:textId="20599448" w:rsidR="00265316" w:rsidRPr="00487BC6" w:rsidRDefault="00265316" w:rsidP="00825A5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AA0F9" w14:textId="1C3485D3" w:rsidR="00AF764E" w:rsidRPr="00487BC6" w:rsidRDefault="00EB430A" w:rsidP="005129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BC6">
              <w:rPr>
                <w:rFonts w:ascii="Arial" w:hAnsi="Arial" w:cs="Arial"/>
                <w:sz w:val="20"/>
                <w:szCs w:val="20"/>
                <w:lang w:val="en-US"/>
              </w:rPr>
              <w:t xml:space="preserve">3520Q11 The request is opening </w:t>
            </w:r>
            <w:r w:rsidR="005458EC" w:rsidRPr="00487BC6">
              <w:rPr>
                <w:rFonts w:ascii="Arial" w:hAnsi="Arial" w:cs="Arial"/>
                <w:sz w:val="20"/>
                <w:szCs w:val="20"/>
                <w:lang w:val="en-US"/>
              </w:rPr>
              <w:t xml:space="preserve">for discussion to make sure to tell there are </w:t>
            </w:r>
            <w:proofErr w:type="gramStart"/>
            <w:r w:rsidR="005458EC" w:rsidRPr="00487BC6">
              <w:rPr>
                <w:rFonts w:ascii="Arial" w:hAnsi="Arial" w:cs="Arial"/>
                <w:sz w:val="20"/>
                <w:szCs w:val="20"/>
                <w:lang w:val="en-US"/>
              </w:rPr>
              <w:t>help</w:t>
            </w:r>
            <w:proofErr w:type="gramEnd"/>
            <w:r w:rsidR="005458EC" w:rsidRPr="00487BC6">
              <w:rPr>
                <w:rFonts w:ascii="Arial" w:hAnsi="Arial" w:cs="Arial"/>
                <w:sz w:val="20"/>
                <w:szCs w:val="20"/>
                <w:lang w:val="en-US"/>
              </w:rPr>
              <w:t xml:space="preserve"> to treat symptoms behind the re</w:t>
            </w:r>
            <w:r w:rsidR="0025628E" w:rsidRPr="00487BC6">
              <w:rPr>
                <w:rFonts w:ascii="Arial" w:hAnsi="Arial" w:cs="Arial"/>
                <w:sz w:val="20"/>
                <w:szCs w:val="20"/>
                <w:lang w:val="en-US"/>
              </w:rPr>
              <w:t>quest.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E3997" w14:textId="77777777" w:rsidR="00AF764E" w:rsidRPr="00487BC6" w:rsidRDefault="00AF764E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AF764E" w:rsidRPr="00D12ED5" w14:paraId="12296309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725A3D5E" w14:textId="15AB56C1" w:rsidR="00AF764E" w:rsidRPr="00487BC6" w:rsidRDefault="00A863EB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662Q11 I have explored the issues that have led to the desire for euthanasia.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61243361" w14:textId="6213A4B0" w:rsidR="00AF764E" w:rsidRPr="00487BC6" w:rsidRDefault="0025628E" w:rsidP="00AA62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BC6">
              <w:rPr>
                <w:rFonts w:ascii="Arial" w:hAnsi="Arial" w:cs="Arial"/>
                <w:sz w:val="20"/>
                <w:szCs w:val="20"/>
                <w:lang w:val="en-US"/>
              </w:rPr>
              <w:t>662Q11 Exploring issues that le</w:t>
            </w:r>
            <w:r w:rsidR="00163CCC" w:rsidRPr="00487BC6">
              <w:rPr>
                <w:rFonts w:ascii="Arial" w:hAnsi="Arial" w:cs="Arial"/>
                <w:sz w:val="20"/>
                <w:szCs w:val="20"/>
                <w:lang w:val="en-US"/>
              </w:rPr>
              <w:t>d to the desire for euthanasi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4D3F34B" w14:textId="77777777" w:rsidR="00AF764E" w:rsidRPr="00487BC6" w:rsidRDefault="00AF764E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AF764E" w:rsidRPr="00D12ED5" w14:paraId="33198276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3156F6EF" w14:textId="041DEE61" w:rsidR="00AF764E" w:rsidRPr="00487BC6" w:rsidRDefault="003A3E70" w:rsidP="00A863E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183Q11 In these situations I have discussed with the patient why they want euthanasia.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3722C8A1" w14:textId="50F929C4" w:rsidR="00B02A1B" w:rsidRPr="00487BC6" w:rsidRDefault="00E40DAF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BC6">
              <w:rPr>
                <w:rFonts w:ascii="Arial" w:hAnsi="Arial" w:cs="Arial"/>
                <w:sz w:val="20"/>
                <w:szCs w:val="20"/>
                <w:lang w:val="en-US"/>
              </w:rPr>
              <w:t>183Q11 Discussing why they want euthanasia.</w:t>
            </w:r>
          </w:p>
          <w:p w14:paraId="2C2C7F04" w14:textId="77777777" w:rsidR="00AF764E" w:rsidRPr="00487BC6" w:rsidRDefault="00AF764E" w:rsidP="00B02A1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C97DCFB" w14:textId="6873960E" w:rsidR="004F1D83" w:rsidRPr="00487BC6" w:rsidRDefault="004F1D83" w:rsidP="004F1D83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2117746" w14:textId="17957AE2" w:rsidR="00AF764E" w:rsidRPr="00487BC6" w:rsidRDefault="00AF764E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AF764E" w:rsidRPr="00F97216" w14:paraId="6CC80AB0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4FAC998F" w14:textId="77777777" w:rsidR="00A863EB" w:rsidRPr="00487BC6" w:rsidRDefault="00A863EB" w:rsidP="00A863E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4560Q11 Was distressed about his life for reasons that I felt were remediable.  There were pains and relationship problems. </w:t>
            </w:r>
          </w:p>
          <w:p w14:paraId="006A1618" w14:textId="77777777" w:rsidR="00AF764E" w:rsidRPr="00487BC6" w:rsidRDefault="00A863EB" w:rsidP="00A863EB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The request to kill was a plea in my </w:t>
            </w:r>
            <w:proofErr w:type="gramStart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opinion</w:t>
            </w:r>
            <w:proofErr w:type="gramEnd"/>
          </w:p>
          <w:p w14:paraId="6C570F1E" w14:textId="2B8BD7B2" w:rsidR="00265316" w:rsidRPr="00487BC6" w:rsidRDefault="00265316" w:rsidP="00A863EB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3AA4FA83" w14:textId="1727BF94" w:rsidR="00B02A1B" w:rsidRPr="00487BC6" w:rsidRDefault="00BC5B53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BC6">
              <w:rPr>
                <w:rFonts w:ascii="Arial" w:hAnsi="Arial" w:cs="Arial"/>
                <w:sz w:val="20"/>
                <w:szCs w:val="20"/>
                <w:lang w:val="en-US"/>
              </w:rPr>
              <w:t xml:space="preserve">4560Q11 </w:t>
            </w:r>
            <w:r w:rsidR="00F06326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The request of euthanasia was a </w:t>
            </w:r>
            <w:proofErr w:type="gramStart"/>
            <w:r w:rsidR="00F06326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plea</w:t>
            </w:r>
            <w:proofErr w:type="gramEnd"/>
            <w:r w:rsidR="00F06326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 </w:t>
            </w:r>
          </w:p>
          <w:p w14:paraId="62EBE450" w14:textId="43D82035" w:rsidR="00AF764E" w:rsidRPr="00487BC6" w:rsidRDefault="00AF764E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  <w:p w14:paraId="0EA2B8FE" w14:textId="77777777" w:rsidR="00AF764E" w:rsidRPr="00487BC6" w:rsidRDefault="00AF764E" w:rsidP="00AF2F80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39F9948" w14:textId="77777777" w:rsidR="00AF764E" w:rsidRPr="00487BC6" w:rsidRDefault="00AF764E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AF764E" w:rsidRPr="00F97216" w14:paraId="05D185D9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692BF677" w14:textId="77777777" w:rsidR="00A863EB" w:rsidRPr="00487BC6" w:rsidRDefault="00A863EB" w:rsidP="00A863E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4549Q11 I have generally not commented on the request itself, but have taken it as an opening for discussion and then discussed </w:t>
            </w:r>
            <w:proofErr w:type="gramStart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e.g.</w:t>
            </w:r>
            <w:proofErr w:type="gramEnd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 life and the patient's wishes for his/her care more fully.</w:t>
            </w:r>
          </w:p>
          <w:p w14:paraId="514EF03B" w14:textId="2C47A115" w:rsidR="00AF764E" w:rsidRPr="00487BC6" w:rsidRDefault="00AF764E" w:rsidP="00AF2F80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44BB2A85" w14:textId="5279B2F5" w:rsidR="00B02A1B" w:rsidRPr="00487BC6" w:rsidRDefault="00F06326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4549Q11 </w:t>
            </w:r>
            <w:r w:rsidR="0095135E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Taking the request as </w:t>
            </w:r>
            <w:r w:rsidR="00637B8B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an opening for discussion of life and patient’s </w:t>
            </w:r>
            <w:proofErr w:type="gramStart"/>
            <w:r w:rsidR="009A2E1F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wishes</w:t>
            </w:r>
            <w:proofErr w:type="gramEnd"/>
          </w:p>
          <w:p w14:paraId="5C62EFA8" w14:textId="7B9C12EE" w:rsidR="00AF764E" w:rsidRPr="00487BC6" w:rsidRDefault="00AF764E" w:rsidP="00AF2F80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A90F345" w14:textId="582A6047" w:rsidR="00AF764E" w:rsidRPr="00487BC6" w:rsidRDefault="00AF764E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A863EB" w:rsidRPr="00D12ED5" w14:paraId="647C226E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29719B1B" w14:textId="77777777" w:rsidR="00A863EB" w:rsidRPr="00487BC6" w:rsidRDefault="00A863EB" w:rsidP="00A863E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4279Q11During the discussion at the time of the request for euthanasia, the patient is given the promise to 1) take his/her concerns seriously (reason </w:t>
            </w:r>
            <w:r w:rsidR="0034012E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behind the</w:t>
            </w: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 request</w:t>
            </w:r>
            <w:r w:rsidR="0034012E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 of</w:t>
            </w: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 euthanasia),</w:t>
            </w:r>
          </w:p>
          <w:p w14:paraId="7F7B2614" w14:textId="5888688B" w:rsidR="00265316" w:rsidRPr="00487BC6" w:rsidRDefault="00265316" w:rsidP="00A863E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3270CE85" w14:textId="55D1CF8C" w:rsidR="00A863EB" w:rsidRPr="00487BC6" w:rsidRDefault="009A2E1F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4279Q11 </w:t>
            </w:r>
            <w:r w:rsidR="001C6C63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at the time of the request for euthanasia, the patient is given the promise to take his/her concerns seriously (reason behind the request of euthanasia),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CAF8488" w14:textId="6CBC66C5" w:rsidR="00A863EB" w:rsidRPr="00487BC6" w:rsidRDefault="00163CCC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Finding the reason behind the request</w:t>
            </w:r>
          </w:p>
        </w:tc>
      </w:tr>
      <w:tr w:rsidR="00A863EB" w:rsidRPr="00D12ED5" w14:paraId="532E2EEA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45C01B26" w14:textId="77777777" w:rsidR="0034012E" w:rsidRPr="00487BC6" w:rsidRDefault="0034012E" w:rsidP="0034012E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4278Q11 After making a request for euthanasia, consciously invested more than usual in active listening, in hearing the reason behind the request.</w:t>
            </w:r>
          </w:p>
          <w:p w14:paraId="62C1201F" w14:textId="77777777" w:rsidR="00A863EB" w:rsidRPr="00487BC6" w:rsidRDefault="00A863EB" w:rsidP="00A863E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60945715" w14:textId="795D6E25" w:rsidR="00116159" w:rsidRPr="00487BC6" w:rsidRDefault="00116159" w:rsidP="0011615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4278Q11 consciously invested more in active listening, in hearing the reason behind the request.</w:t>
            </w:r>
          </w:p>
          <w:p w14:paraId="25FA26E5" w14:textId="35DDBC1D" w:rsidR="00A863EB" w:rsidRPr="00487BC6" w:rsidRDefault="00A863EB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8B2ECAC" w14:textId="77777777" w:rsidR="00A863EB" w:rsidRPr="00487BC6" w:rsidRDefault="00A863EB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A863EB" w:rsidRPr="00D12ED5" w14:paraId="40A005D0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2BCDFE49" w14:textId="77777777" w:rsidR="0034012E" w:rsidRPr="00487BC6" w:rsidRDefault="0034012E" w:rsidP="0034012E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3344Q11 Discussed with the patient about their fears and reasons and how they can be </w:t>
            </w:r>
            <w:proofErr w:type="gramStart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addressed</w:t>
            </w:r>
            <w:proofErr w:type="gramEnd"/>
          </w:p>
          <w:p w14:paraId="7B7541D8" w14:textId="77777777" w:rsidR="00A863EB" w:rsidRPr="00487BC6" w:rsidRDefault="00A863EB" w:rsidP="00A863E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5C6C008A" w14:textId="1FD043C3" w:rsidR="00A863EB" w:rsidRPr="00487BC6" w:rsidRDefault="00EC3F31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3344Q11 Discussing with the patient about their fears and reason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65D9EC0" w14:textId="77777777" w:rsidR="00A863EB" w:rsidRPr="00487BC6" w:rsidRDefault="00A863EB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A863EB" w:rsidRPr="00D12ED5" w14:paraId="56BF3643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4AF6F9B6" w14:textId="684813B7" w:rsidR="007A3D32" w:rsidRPr="00487BC6" w:rsidRDefault="007A3D32" w:rsidP="007A3D3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3000Q11 focused on the reasons for the request and what could be done about it, also allowing time for discussion about the situation. </w:t>
            </w:r>
          </w:p>
          <w:p w14:paraId="6243467B" w14:textId="77777777" w:rsidR="00A863EB" w:rsidRPr="00487BC6" w:rsidRDefault="00A863EB" w:rsidP="00A863E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49F3C2BC" w14:textId="01A166DB" w:rsidR="00A863EB" w:rsidRPr="00487BC6" w:rsidRDefault="00EC3F31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3000Q11 focusing on the reasons for the request and what could be done about i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7828F46" w14:textId="77777777" w:rsidR="00A863EB" w:rsidRPr="00487BC6" w:rsidRDefault="00A863EB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7A3D32" w:rsidRPr="00D12ED5" w14:paraId="18F34022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1CA79E2C" w14:textId="77777777" w:rsidR="007A3D32" w:rsidRPr="00487BC6" w:rsidRDefault="007A3D32" w:rsidP="007A3D3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2942Q11 I have asked what the fear is and tried to explain how to manage the symptoms or issues behind the fear.</w:t>
            </w:r>
          </w:p>
          <w:p w14:paraId="7DF75684" w14:textId="77777777" w:rsidR="007A3D32" w:rsidRPr="00487BC6" w:rsidRDefault="007A3D32" w:rsidP="007A3D3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42DE820D" w14:textId="4E35632E" w:rsidR="00EC3F31" w:rsidRPr="00487BC6" w:rsidRDefault="00EC3F31" w:rsidP="00EC3F3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2942Q11 Asking what the fear is and trying to manage the symptoms or issues behind the fear.</w:t>
            </w:r>
          </w:p>
          <w:p w14:paraId="14BF0615" w14:textId="77777777" w:rsidR="007A3D32" w:rsidRPr="00487BC6" w:rsidRDefault="007A3D32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F591E7B" w14:textId="77777777" w:rsidR="007A3D32" w:rsidRPr="00487BC6" w:rsidRDefault="007A3D32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7A3D32" w:rsidRPr="00F97216" w14:paraId="6EB84743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42DF7195" w14:textId="77777777" w:rsidR="007A3D32" w:rsidRPr="00487BC6" w:rsidRDefault="007A3D32" w:rsidP="007A3D3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1314Q11 Discussions often </w:t>
            </w:r>
            <w:proofErr w:type="gramStart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open up</w:t>
            </w:r>
            <w:proofErr w:type="gramEnd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 many perspectives on the patient's care and the reasons behind the anxiety and the request.</w:t>
            </w:r>
          </w:p>
          <w:p w14:paraId="3F23364A" w14:textId="77777777" w:rsidR="007A3D32" w:rsidRPr="00487BC6" w:rsidRDefault="007A3D32" w:rsidP="007A3D3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3E8B27BE" w14:textId="37A320B3" w:rsidR="00596510" w:rsidRPr="00487BC6" w:rsidRDefault="00596510" w:rsidP="0059651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lastRenderedPageBreak/>
              <w:t xml:space="preserve">1314Q11 Discussions </w:t>
            </w:r>
            <w:proofErr w:type="gramStart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open up</w:t>
            </w:r>
            <w:proofErr w:type="gramEnd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 perspectives on the patient's care and the reasons behind the </w:t>
            </w:r>
            <w:r w:rsidR="0027273B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anxiety</w:t>
            </w: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 and the request.</w:t>
            </w:r>
          </w:p>
          <w:p w14:paraId="44E68668" w14:textId="77777777" w:rsidR="007A3D32" w:rsidRPr="00487BC6" w:rsidRDefault="007A3D32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ABF0F3C" w14:textId="77777777" w:rsidR="007A3D32" w:rsidRPr="00487BC6" w:rsidRDefault="007A3D32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7A3D32" w:rsidRPr="00D12ED5" w14:paraId="2EF829CB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724D76D0" w14:textId="00F8C278" w:rsidR="007A3D32" w:rsidRPr="00487BC6" w:rsidRDefault="007A3D32" w:rsidP="007A3D3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2015Q11 The request opens an "easy" channel to discuss difficult feelings and experiences related to the illness. </w:t>
            </w:r>
          </w:p>
          <w:p w14:paraId="585288F7" w14:textId="77777777" w:rsidR="007A3D32" w:rsidRPr="00487BC6" w:rsidRDefault="007A3D32" w:rsidP="007A3D3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715D5959" w14:textId="2BA829FD" w:rsidR="007A3D32" w:rsidRPr="00487BC6" w:rsidRDefault="0027273B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2015Q11 The request opens an "easy" channel to discuss difficult feelings and experienc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539A192" w14:textId="77777777" w:rsidR="007A3D32" w:rsidRPr="00487BC6" w:rsidRDefault="007A3D32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7A3D32" w:rsidRPr="00F97216" w14:paraId="04FDBCF3" w14:textId="77777777" w:rsidTr="0050479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5286C20B" w14:textId="6B4B5817" w:rsidR="00825A5C" w:rsidRPr="00487BC6" w:rsidRDefault="00825A5C" w:rsidP="00825A5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286Q11 </w:t>
            </w:r>
            <w:r w:rsidR="00A871D0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In these situations I have </w:t>
            </w: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discussed with the patient why they wish to </w:t>
            </w:r>
            <w:proofErr w:type="gramStart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die</w:t>
            </w:r>
            <w:r w:rsidR="00504790"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..</w:t>
            </w:r>
            <w:proofErr w:type="gramEnd"/>
          </w:p>
          <w:p w14:paraId="16AEE122" w14:textId="77777777" w:rsidR="007A3D32" w:rsidRPr="00487BC6" w:rsidRDefault="007A3D32" w:rsidP="00825A5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</w:tcPr>
          <w:p w14:paraId="69255186" w14:textId="77777777" w:rsidR="0027273B" w:rsidRPr="00487BC6" w:rsidRDefault="0027273B" w:rsidP="0027273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 xml:space="preserve">286Q11 discussed with the patient why they wish to </w:t>
            </w:r>
            <w:proofErr w:type="gramStart"/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die</w:t>
            </w:r>
            <w:proofErr w:type="gramEnd"/>
          </w:p>
          <w:p w14:paraId="4DFF9989" w14:textId="77777777" w:rsidR="007A3D32" w:rsidRPr="00487BC6" w:rsidRDefault="007A3D32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1B201D9" w14:textId="77777777" w:rsidR="007A3D32" w:rsidRPr="00487BC6" w:rsidRDefault="007A3D32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  <w:tr w:rsidR="007A3D32" w:rsidRPr="00D12ED5" w14:paraId="170962C7" w14:textId="77777777" w:rsidTr="00504790"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51B30" w14:textId="77777777" w:rsidR="00825A5C" w:rsidRPr="00487BC6" w:rsidRDefault="00825A5C" w:rsidP="00825A5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536Q11 I tried to have a good interaction with the patient and relatives and tried to find the reason why the patient wished to die.</w:t>
            </w:r>
          </w:p>
          <w:p w14:paraId="0751D0D2" w14:textId="77777777" w:rsidR="007A3D32" w:rsidRPr="00487BC6" w:rsidRDefault="007A3D32" w:rsidP="007A3D3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8A0C3" w14:textId="46C7AF33" w:rsidR="00504790" w:rsidRPr="00487BC6" w:rsidRDefault="00504790" w:rsidP="0050479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  <w:r w:rsidRPr="00487BC6"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  <w:t>536Q11 tried to find the reason why the patient wished to die.</w:t>
            </w:r>
          </w:p>
          <w:p w14:paraId="68C4B38F" w14:textId="77777777" w:rsidR="007A3D32" w:rsidRPr="00487BC6" w:rsidRDefault="007A3D32" w:rsidP="00B02A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95E09" w14:textId="77777777" w:rsidR="007A3D32" w:rsidRPr="00487BC6" w:rsidRDefault="007A3D32" w:rsidP="00AF2F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i-FI"/>
              </w:rPr>
            </w:pPr>
          </w:p>
        </w:tc>
      </w:tr>
    </w:tbl>
    <w:p w14:paraId="520878E6" w14:textId="77777777" w:rsidR="00AF764E" w:rsidRPr="00487BC6" w:rsidRDefault="00AF764E" w:rsidP="00AF764E">
      <w:pPr>
        <w:spacing w:after="0" w:line="240" w:lineRule="auto"/>
        <w:rPr>
          <w:rFonts w:ascii="Arial" w:eastAsia="Times New Roman" w:hAnsi="Arial" w:cs="Arial"/>
          <w:bCs/>
          <w:iCs/>
          <w:sz w:val="20"/>
          <w:szCs w:val="20"/>
          <w:lang w:val="en-US" w:eastAsia="fi-FI"/>
        </w:rPr>
      </w:pPr>
      <w:r w:rsidRPr="00487BC6">
        <w:rPr>
          <w:rFonts w:ascii="Arial" w:eastAsia="Times New Roman" w:hAnsi="Arial" w:cs="Arial"/>
          <w:bCs/>
          <w:iCs/>
          <w:sz w:val="20"/>
          <w:szCs w:val="20"/>
          <w:lang w:val="en-US" w:eastAsia="fi-FI"/>
        </w:rPr>
        <w:t>f, number of codes included in the subcategory.</w:t>
      </w:r>
    </w:p>
    <w:sectPr w:rsidR="00AF764E" w:rsidRPr="00487BC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29E"/>
    <w:rsid w:val="0000329F"/>
    <w:rsid w:val="0000423F"/>
    <w:rsid w:val="000050A6"/>
    <w:rsid w:val="00013951"/>
    <w:rsid w:val="00014648"/>
    <w:rsid w:val="00016032"/>
    <w:rsid w:val="000175CE"/>
    <w:rsid w:val="00017C3C"/>
    <w:rsid w:val="000214A5"/>
    <w:rsid w:val="0002261D"/>
    <w:rsid w:val="0002525B"/>
    <w:rsid w:val="0002675F"/>
    <w:rsid w:val="00027A18"/>
    <w:rsid w:val="00030E92"/>
    <w:rsid w:val="00032BE5"/>
    <w:rsid w:val="00034CC8"/>
    <w:rsid w:val="000357A5"/>
    <w:rsid w:val="00042673"/>
    <w:rsid w:val="000457C9"/>
    <w:rsid w:val="00045832"/>
    <w:rsid w:val="000463B8"/>
    <w:rsid w:val="00054A6D"/>
    <w:rsid w:val="00056F97"/>
    <w:rsid w:val="00060902"/>
    <w:rsid w:val="00064842"/>
    <w:rsid w:val="0006613F"/>
    <w:rsid w:val="000730AE"/>
    <w:rsid w:val="00075DEB"/>
    <w:rsid w:val="00077D1C"/>
    <w:rsid w:val="000864F1"/>
    <w:rsid w:val="00086BE2"/>
    <w:rsid w:val="00093A1A"/>
    <w:rsid w:val="00094291"/>
    <w:rsid w:val="0009580E"/>
    <w:rsid w:val="00096245"/>
    <w:rsid w:val="000A4CFA"/>
    <w:rsid w:val="000A73AA"/>
    <w:rsid w:val="000B0945"/>
    <w:rsid w:val="000B1CDD"/>
    <w:rsid w:val="000B693F"/>
    <w:rsid w:val="000C4D36"/>
    <w:rsid w:val="000D445A"/>
    <w:rsid w:val="000D4E5C"/>
    <w:rsid w:val="000D606C"/>
    <w:rsid w:val="000D68B0"/>
    <w:rsid w:val="000D7FA3"/>
    <w:rsid w:val="000E5758"/>
    <w:rsid w:val="000F54F2"/>
    <w:rsid w:val="0010417F"/>
    <w:rsid w:val="0011131A"/>
    <w:rsid w:val="001119CD"/>
    <w:rsid w:val="00112105"/>
    <w:rsid w:val="001149F6"/>
    <w:rsid w:val="00116159"/>
    <w:rsid w:val="00117E53"/>
    <w:rsid w:val="00122153"/>
    <w:rsid w:val="001245C8"/>
    <w:rsid w:val="001258E9"/>
    <w:rsid w:val="00127AB9"/>
    <w:rsid w:val="00137020"/>
    <w:rsid w:val="00137982"/>
    <w:rsid w:val="00157217"/>
    <w:rsid w:val="00162716"/>
    <w:rsid w:val="001636FB"/>
    <w:rsid w:val="00163CCC"/>
    <w:rsid w:val="00164C6F"/>
    <w:rsid w:val="00166623"/>
    <w:rsid w:val="001765BB"/>
    <w:rsid w:val="001847CB"/>
    <w:rsid w:val="00197602"/>
    <w:rsid w:val="001B1987"/>
    <w:rsid w:val="001B5756"/>
    <w:rsid w:val="001C6C63"/>
    <w:rsid w:val="001D0A85"/>
    <w:rsid w:val="001E0ED3"/>
    <w:rsid w:val="001E487A"/>
    <w:rsid w:val="001E5581"/>
    <w:rsid w:val="001E5F63"/>
    <w:rsid w:val="00201F2F"/>
    <w:rsid w:val="00204468"/>
    <w:rsid w:val="002050CB"/>
    <w:rsid w:val="00206650"/>
    <w:rsid w:val="00206F07"/>
    <w:rsid w:val="00207728"/>
    <w:rsid w:val="0021365D"/>
    <w:rsid w:val="002144FA"/>
    <w:rsid w:val="002158E9"/>
    <w:rsid w:val="0022123A"/>
    <w:rsid w:val="00225749"/>
    <w:rsid w:val="002314A2"/>
    <w:rsid w:val="0023236C"/>
    <w:rsid w:val="002362A8"/>
    <w:rsid w:val="0024581E"/>
    <w:rsid w:val="002463C7"/>
    <w:rsid w:val="00252ACD"/>
    <w:rsid w:val="0025628E"/>
    <w:rsid w:val="002600DE"/>
    <w:rsid w:val="0026079F"/>
    <w:rsid w:val="00261449"/>
    <w:rsid w:val="00265133"/>
    <w:rsid w:val="00265316"/>
    <w:rsid w:val="002657BE"/>
    <w:rsid w:val="00266A90"/>
    <w:rsid w:val="00270A10"/>
    <w:rsid w:val="00270ACF"/>
    <w:rsid w:val="0027273B"/>
    <w:rsid w:val="00273695"/>
    <w:rsid w:val="0027573A"/>
    <w:rsid w:val="0028002C"/>
    <w:rsid w:val="00296F6E"/>
    <w:rsid w:val="002A06A1"/>
    <w:rsid w:val="002B1FD7"/>
    <w:rsid w:val="002B7745"/>
    <w:rsid w:val="002C1ACA"/>
    <w:rsid w:val="002C7D36"/>
    <w:rsid w:val="002D1B70"/>
    <w:rsid w:val="002D67CA"/>
    <w:rsid w:val="002D7CBB"/>
    <w:rsid w:val="002E0649"/>
    <w:rsid w:val="002E0D43"/>
    <w:rsid w:val="002E11C0"/>
    <w:rsid w:val="002E227C"/>
    <w:rsid w:val="002E3404"/>
    <w:rsid w:val="002E6A1C"/>
    <w:rsid w:val="002E7370"/>
    <w:rsid w:val="002F58E4"/>
    <w:rsid w:val="00301A2E"/>
    <w:rsid w:val="00301AF7"/>
    <w:rsid w:val="00303578"/>
    <w:rsid w:val="0030585D"/>
    <w:rsid w:val="00316B75"/>
    <w:rsid w:val="00322683"/>
    <w:rsid w:val="0032647B"/>
    <w:rsid w:val="00326D33"/>
    <w:rsid w:val="003323EA"/>
    <w:rsid w:val="00334AB1"/>
    <w:rsid w:val="00335B44"/>
    <w:rsid w:val="0034012E"/>
    <w:rsid w:val="003462B9"/>
    <w:rsid w:val="00347ACC"/>
    <w:rsid w:val="00352DC1"/>
    <w:rsid w:val="00354BC5"/>
    <w:rsid w:val="00354EB8"/>
    <w:rsid w:val="00362C3D"/>
    <w:rsid w:val="00370937"/>
    <w:rsid w:val="00370CB8"/>
    <w:rsid w:val="003755B9"/>
    <w:rsid w:val="00380322"/>
    <w:rsid w:val="00383328"/>
    <w:rsid w:val="003845A9"/>
    <w:rsid w:val="0038482A"/>
    <w:rsid w:val="0038701C"/>
    <w:rsid w:val="003870CB"/>
    <w:rsid w:val="0038717B"/>
    <w:rsid w:val="00387744"/>
    <w:rsid w:val="003903A2"/>
    <w:rsid w:val="003908AA"/>
    <w:rsid w:val="00392C28"/>
    <w:rsid w:val="003A0E5E"/>
    <w:rsid w:val="003A2EF9"/>
    <w:rsid w:val="003A3E70"/>
    <w:rsid w:val="003A6162"/>
    <w:rsid w:val="003A61A8"/>
    <w:rsid w:val="003B353E"/>
    <w:rsid w:val="003B4F1F"/>
    <w:rsid w:val="003B5FF6"/>
    <w:rsid w:val="003C7C51"/>
    <w:rsid w:val="003D36B1"/>
    <w:rsid w:val="003D4E3A"/>
    <w:rsid w:val="003D79A4"/>
    <w:rsid w:val="003D7BDC"/>
    <w:rsid w:val="003E3402"/>
    <w:rsid w:val="003E43AC"/>
    <w:rsid w:val="003E73B7"/>
    <w:rsid w:val="003F1E94"/>
    <w:rsid w:val="003F4838"/>
    <w:rsid w:val="003F70A2"/>
    <w:rsid w:val="003F7EA7"/>
    <w:rsid w:val="00400251"/>
    <w:rsid w:val="00402B98"/>
    <w:rsid w:val="004033C6"/>
    <w:rsid w:val="00403BC8"/>
    <w:rsid w:val="00403BCD"/>
    <w:rsid w:val="00407BE2"/>
    <w:rsid w:val="00407E05"/>
    <w:rsid w:val="00410104"/>
    <w:rsid w:val="0041225F"/>
    <w:rsid w:val="00413A80"/>
    <w:rsid w:val="00420412"/>
    <w:rsid w:val="00422432"/>
    <w:rsid w:val="004263D6"/>
    <w:rsid w:val="00432846"/>
    <w:rsid w:val="00440B79"/>
    <w:rsid w:val="0044109C"/>
    <w:rsid w:val="00441E6A"/>
    <w:rsid w:val="004451C2"/>
    <w:rsid w:val="00450750"/>
    <w:rsid w:val="00450CA5"/>
    <w:rsid w:val="00453185"/>
    <w:rsid w:val="00457738"/>
    <w:rsid w:val="00464170"/>
    <w:rsid w:val="00472F32"/>
    <w:rsid w:val="00476FF9"/>
    <w:rsid w:val="00477601"/>
    <w:rsid w:val="004810AF"/>
    <w:rsid w:val="004825CF"/>
    <w:rsid w:val="00482C0D"/>
    <w:rsid w:val="004833C1"/>
    <w:rsid w:val="004860F6"/>
    <w:rsid w:val="00487BC6"/>
    <w:rsid w:val="004920A2"/>
    <w:rsid w:val="00492F9C"/>
    <w:rsid w:val="0049641C"/>
    <w:rsid w:val="004972F6"/>
    <w:rsid w:val="004A696C"/>
    <w:rsid w:val="004B0075"/>
    <w:rsid w:val="004B21B0"/>
    <w:rsid w:val="004B2E42"/>
    <w:rsid w:val="004C1B4E"/>
    <w:rsid w:val="004C1FC4"/>
    <w:rsid w:val="004C3290"/>
    <w:rsid w:val="004C534E"/>
    <w:rsid w:val="004C68B8"/>
    <w:rsid w:val="004C77A5"/>
    <w:rsid w:val="004E2ABE"/>
    <w:rsid w:val="004E4142"/>
    <w:rsid w:val="004E7C06"/>
    <w:rsid w:val="004F1D83"/>
    <w:rsid w:val="004F4013"/>
    <w:rsid w:val="004F4EB5"/>
    <w:rsid w:val="00504790"/>
    <w:rsid w:val="00506826"/>
    <w:rsid w:val="005129DF"/>
    <w:rsid w:val="005358D6"/>
    <w:rsid w:val="005376C2"/>
    <w:rsid w:val="0054425A"/>
    <w:rsid w:val="00544E70"/>
    <w:rsid w:val="005458EC"/>
    <w:rsid w:val="005541A8"/>
    <w:rsid w:val="005661C0"/>
    <w:rsid w:val="0056684C"/>
    <w:rsid w:val="00574C56"/>
    <w:rsid w:val="00581B4E"/>
    <w:rsid w:val="00581CA8"/>
    <w:rsid w:val="005867E8"/>
    <w:rsid w:val="00596510"/>
    <w:rsid w:val="00597307"/>
    <w:rsid w:val="005A0A08"/>
    <w:rsid w:val="005B0C77"/>
    <w:rsid w:val="005B1D37"/>
    <w:rsid w:val="005B33D0"/>
    <w:rsid w:val="005B5044"/>
    <w:rsid w:val="005B7F43"/>
    <w:rsid w:val="005C2958"/>
    <w:rsid w:val="005C4CE4"/>
    <w:rsid w:val="005D4809"/>
    <w:rsid w:val="005D5208"/>
    <w:rsid w:val="005E513D"/>
    <w:rsid w:val="005F1ECD"/>
    <w:rsid w:val="005F2003"/>
    <w:rsid w:val="005F26BE"/>
    <w:rsid w:val="00602C7A"/>
    <w:rsid w:val="0060395D"/>
    <w:rsid w:val="00604FF5"/>
    <w:rsid w:val="006169CE"/>
    <w:rsid w:val="00624999"/>
    <w:rsid w:val="00624D6E"/>
    <w:rsid w:val="00626B2E"/>
    <w:rsid w:val="00633922"/>
    <w:rsid w:val="006368A6"/>
    <w:rsid w:val="0063744F"/>
    <w:rsid w:val="00637B8B"/>
    <w:rsid w:val="006420B5"/>
    <w:rsid w:val="00642BB0"/>
    <w:rsid w:val="00646D44"/>
    <w:rsid w:val="00654042"/>
    <w:rsid w:val="0065613E"/>
    <w:rsid w:val="0065662C"/>
    <w:rsid w:val="00663186"/>
    <w:rsid w:val="00671C8C"/>
    <w:rsid w:val="00675611"/>
    <w:rsid w:val="006810FF"/>
    <w:rsid w:val="00684769"/>
    <w:rsid w:val="006934A1"/>
    <w:rsid w:val="00694A28"/>
    <w:rsid w:val="006974DE"/>
    <w:rsid w:val="006976A0"/>
    <w:rsid w:val="006A00F8"/>
    <w:rsid w:val="006A082E"/>
    <w:rsid w:val="006A0C6F"/>
    <w:rsid w:val="006A25B8"/>
    <w:rsid w:val="006A515A"/>
    <w:rsid w:val="006A6E2B"/>
    <w:rsid w:val="006A7FAE"/>
    <w:rsid w:val="006B0C3C"/>
    <w:rsid w:val="006B597D"/>
    <w:rsid w:val="006B60C5"/>
    <w:rsid w:val="006C218A"/>
    <w:rsid w:val="006C2EBF"/>
    <w:rsid w:val="006C4926"/>
    <w:rsid w:val="006D07C8"/>
    <w:rsid w:val="006D1C90"/>
    <w:rsid w:val="006D2C22"/>
    <w:rsid w:val="006E10CA"/>
    <w:rsid w:val="006E1625"/>
    <w:rsid w:val="006E3570"/>
    <w:rsid w:val="006F00D7"/>
    <w:rsid w:val="006F186F"/>
    <w:rsid w:val="006F5F1C"/>
    <w:rsid w:val="006F729E"/>
    <w:rsid w:val="00704DA2"/>
    <w:rsid w:val="00707313"/>
    <w:rsid w:val="00710477"/>
    <w:rsid w:val="007220EF"/>
    <w:rsid w:val="00731CDF"/>
    <w:rsid w:val="0073652A"/>
    <w:rsid w:val="0074026B"/>
    <w:rsid w:val="00743104"/>
    <w:rsid w:val="00745673"/>
    <w:rsid w:val="00761497"/>
    <w:rsid w:val="00763B10"/>
    <w:rsid w:val="00765D0F"/>
    <w:rsid w:val="00775962"/>
    <w:rsid w:val="00784882"/>
    <w:rsid w:val="00786C78"/>
    <w:rsid w:val="0079547E"/>
    <w:rsid w:val="00795BA7"/>
    <w:rsid w:val="00795E8F"/>
    <w:rsid w:val="007A18B8"/>
    <w:rsid w:val="007A2FDA"/>
    <w:rsid w:val="007A3D32"/>
    <w:rsid w:val="007B096D"/>
    <w:rsid w:val="007B0D46"/>
    <w:rsid w:val="007B6C7E"/>
    <w:rsid w:val="007B6DF7"/>
    <w:rsid w:val="007D1E3E"/>
    <w:rsid w:val="007D6C5B"/>
    <w:rsid w:val="007D74F5"/>
    <w:rsid w:val="007D76D7"/>
    <w:rsid w:val="007E0E34"/>
    <w:rsid w:val="007E234E"/>
    <w:rsid w:val="007E2B54"/>
    <w:rsid w:val="007E3144"/>
    <w:rsid w:val="007E3F27"/>
    <w:rsid w:val="007E531C"/>
    <w:rsid w:val="0080351C"/>
    <w:rsid w:val="00805F22"/>
    <w:rsid w:val="008108FE"/>
    <w:rsid w:val="00811B1F"/>
    <w:rsid w:val="0082210D"/>
    <w:rsid w:val="00824FEF"/>
    <w:rsid w:val="00825A23"/>
    <w:rsid w:val="00825A5C"/>
    <w:rsid w:val="008306F5"/>
    <w:rsid w:val="00840555"/>
    <w:rsid w:val="00842835"/>
    <w:rsid w:val="0084575C"/>
    <w:rsid w:val="008525B2"/>
    <w:rsid w:val="00855C37"/>
    <w:rsid w:val="008562B9"/>
    <w:rsid w:val="00856E0A"/>
    <w:rsid w:val="00857BDC"/>
    <w:rsid w:val="008613D2"/>
    <w:rsid w:val="00866166"/>
    <w:rsid w:val="00870454"/>
    <w:rsid w:val="008765B7"/>
    <w:rsid w:val="00883B7D"/>
    <w:rsid w:val="008843ED"/>
    <w:rsid w:val="00885196"/>
    <w:rsid w:val="00887BA4"/>
    <w:rsid w:val="00887D8F"/>
    <w:rsid w:val="0089309C"/>
    <w:rsid w:val="00897600"/>
    <w:rsid w:val="008B0274"/>
    <w:rsid w:val="008B2F2D"/>
    <w:rsid w:val="008B694E"/>
    <w:rsid w:val="008C0E00"/>
    <w:rsid w:val="008C4B36"/>
    <w:rsid w:val="008C71FC"/>
    <w:rsid w:val="008D13D8"/>
    <w:rsid w:val="008D2B48"/>
    <w:rsid w:val="008D3B6F"/>
    <w:rsid w:val="008D5E08"/>
    <w:rsid w:val="008D78FC"/>
    <w:rsid w:val="008E0AA0"/>
    <w:rsid w:val="008E4552"/>
    <w:rsid w:val="008F163C"/>
    <w:rsid w:val="008F7A9D"/>
    <w:rsid w:val="009021FE"/>
    <w:rsid w:val="009052C8"/>
    <w:rsid w:val="0091045C"/>
    <w:rsid w:val="009236D0"/>
    <w:rsid w:val="00926ED9"/>
    <w:rsid w:val="00937DD8"/>
    <w:rsid w:val="00940CED"/>
    <w:rsid w:val="0095040D"/>
    <w:rsid w:val="0095135E"/>
    <w:rsid w:val="009561BE"/>
    <w:rsid w:val="009606F2"/>
    <w:rsid w:val="00961C80"/>
    <w:rsid w:val="009630DF"/>
    <w:rsid w:val="00967562"/>
    <w:rsid w:val="0097066B"/>
    <w:rsid w:val="00970E8A"/>
    <w:rsid w:val="00971AC7"/>
    <w:rsid w:val="00981C06"/>
    <w:rsid w:val="00983005"/>
    <w:rsid w:val="00984DD5"/>
    <w:rsid w:val="00986970"/>
    <w:rsid w:val="009871C6"/>
    <w:rsid w:val="00990614"/>
    <w:rsid w:val="00993FAD"/>
    <w:rsid w:val="00994299"/>
    <w:rsid w:val="009A2D4C"/>
    <w:rsid w:val="009A2E1F"/>
    <w:rsid w:val="009A6DF4"/>
    <w:rsid w:val="009B6B1D"/>
    <w:rsid w:val="009C0B16"/>
    <w:rsid w:val="009C4F51"/>
    <w:rsid w:val="009C65D1"/>
    <w:rsid w:val="009D2388"/>
    <w:rsid w:val="009D3E6E"/>
    <w:rsid w:val="009D5547"/>
    <w:rsid w:val="009D64EF"/>
    <w:rsid w:val="009D667E"/>
    <w:rsid w:val="009D6748"/>
    <w:rsid w:val="009D7AC0"/>
    <w:rsid w:val="009E1260"/>
    <w:rsid w:val="009E4C4F"/>
    <w:rsid w:val="009E590D"/>
    <w:rsid w:val="009F0EC3"/>
    <w:rsid w:val="009F39B8"/>
    <w:rsid w:val="00A02004"/>
    <w:rsid w:val="00A063C2"/>
    <w:rsid w:val="00A06B86"/>
    <w:rsid w:val="00A133C2"/>
    <w:rsid w:val="00A1601E"/>
    <w:rsid w:val="00A27C58"/>
    <w:rsid w:val="00A3082E"/>
    <w:rsid w:val="00A32B91"/>
    <w:rsid w:val="00A40B8E"/>
    <w:rsid w:val="00A42F47"/>
    <w:rsid w:val="00A4498D"/>
    <w:rsid w:val="00A44C9C"/>
    <w:rsid w:val="00A46881"/>
    <w:rsid w:val="00A51CE7"/>
    <w:rsid w:val="00A54779"/>
    <w:rsid w:val="00A55516"/>
    <w:rsid w:val="00A6244A"/>
    <w:rsid w:val="00A6547B"/>
    <w:rsid w:val="00A74398"/>
    <w:rsid w:val="00A7550C"/>
    <w:rsid w:val="00A835EA"/>
    <w:rsid w:val="00A85BE6"/>
    <w:rsid w:val="00A863EB"/>
    <w:rsid w:val="00A871D0"/>
    <w:rsid w:val="00A93E68"/>
    <w:rsid w:val="00A96B83"/>
    <w:rsid w:val="00A975DC"/>
    <w:rsid w:val="00AA4F88"/>
    <w:rsid w:val="00AA62AC"/>
    <w:rsid w:val="00AB4503"/>
    <w:rsid w:val="00AC33A8"/>
    <w:rsid w:val="00AC49B9"/>
    <w:rsid w:val="00AC5DB7"/>
    <w:rsid w:val="00AD47BF"/>
    <w:rsid w:val="00AE0CAC"/>
    <w:rsid w:val="00AE1374"/>
    <w:rsid w:val="00AE219D"/>
    <w:rsid w:val="00AE4380"/>
    <w:rsid w:val="00AE7557"/>
    <w:rsid w:val="00AF3880"/>
    <w:rsid w:val="00AF4F51"/>
    <w:rsid w:val="00AF764E"/>
    <w:rsid w:val="00B00F97"/>
    <w:rsid w:val="00B02A1B"/>
    <w:rsid w:val="00B0341E"/>
    <w:rsid w:val="00B05611"/>
    <w:rsid w:val="00B066C3"/>
    <w:rsid w:val="00B10126"/>
    <w:rsid w:val="00B16D03"/>
    <w:rsid w:val="00B1749F"/>
    <w:rsid w:val="00B22D78"/>
    <w:rsid w:val="00B25547"/>
    <w:rsid w:val="00B30DB2"/>
    <w:rsid w:val="00B32EA4"/>
    <w:rsid w:val="00B33059"/>
    <w:rsid w:val="00B33B1F"/>
    <w:rsid w:val="00B36C9D"/>
    <w:rsid w:val="00B3795D"/>
    <w:rsid w:val="00B37C5E"/>
    <w:rsid w:val="00B40B21"/>
    <w:rsid w:val="00B41C95"/>
    <w:rsid w:val="00B508B6"/>
    <w:rsid w:val="00B52722"/>
    <w:rsid w:val="00B52FE6"/>
    <w:rsid w:val="00B533E1"/>
    <w:rsid w:val="00B54C00"/>
    <w:rsid w:val="00B61A0A"/>
    <w:rsid w:val="00B64C8F"/>
    <w:rsid w:val="00B70EBC"/>
    <w:rsid w:val="00B716D1"/>
    <w:rsid w:val="00B71BCD"/>
    <w:rsid w:val="00B73712"/>
    <w:rsid w:val="00B75331"/>
    <w:rsid w:val="00B758D0"/>
    <w:rsid w:val="00B806DD"/>
    <w:rsid w:val="00B92F3C"/>
    <w:rsid w:val="00B9375E"/>
    <w:rsid w:val="00BA1BD9"/>
    <w:rsid w:val="00BA29A5"/>
    <w:rsid w:val="00BB0F70"/>
    <w:rsid w:val="00BB21C4"/>
    <w:rsid w:val="00BB7A36"/>
    <w:rsid w:val="00BC069E"/>
    <w:rsid w:val="00BC0749"/>
    <w:rsid w:val="00BC15D4"/>
    <w:rsid w:val="00BC2692"/>
    <w:rsid w:val="00BC5B53"/>
    <w:rsid w:val="00BD2982"/>
    <w:rsid w:val="00BE233C"/>
    <w:rsid w:val="00BE3962"/>
    <w:rsid w:val="00BE423F"/>
    <w:rsid w:val="00BE4AA8"/>
    <w:rsid w:val="00BE4F92"/>
    <w:rsid w:val="00BE6A41"/>
    <w:rsid w:val="00BF3E3D"/>
    <w:rsid w:val="00C005A6"/>
    <w:rsid w:val="00C07EF3"/>
    <w:rsid w:val="00C11768"/>
    <w:rsid w:val="00C14147"/>
    <w:rsid w:val="00C14BDB"/>
    <w:rsid w:val="00C154B8"/>
    <w:rsid w:val="00C16213"/>
    <w:rsid w:val="00C1623A"/>
    <w:rsid w:val="00C17A40"/>
    <w:rsid w:val="00C17E55"/>
    <w:rsid w:val="00C20DD4"/>
    <w:rsid w:val="00C221A3"/>
    <w:rsid w:val="00C317BB"/>
    <w:rsid w:val="00C324C9"/>
    <w:rsid w:val="00C34C08"/>
    <w:rsid w:val="00C40213"/>
    <w:rsid w:val="00C41A7A"/>
    <w:rsid w:val="00C44347"/>
    <w:rsid w:val="00C524D5"/>
    <w:rsid w:val="00C53B80"/>
    <w:rsid w:val="00C546FF"/>
    <w:rsid w:val="00C7019F"/>
    <w:rsid w:val="00C70C6D"/>
    <w:rsid w:val="00C730AF"/>
    <w:rsid w:val="00C73983"/>
    <w:rsid w:val="00C76D69"/>
    <w:rsid w:val="00C85E86"/>
    <w:rsid w:val="00C8767A"/>
    <w:rsid w:val="00C91ED6"/>
    <w:rsid w:val="00C938F9"/>
    <w:rsid w:val="00CA1F20"/>
    <w:rsid w:val="00CA5D46"/>
    <w:rsid w:val="00CA793B"/>
    <w:rsid w:val="00CB24EF"/>
    <w:rsid w:val="00CB2E56"/>
    <w:rsid w:val="00CC0A47"/>
    <w:rsid w:val="00CD2FDF"/>
    <w:rsid w:val="00CD7B40"/>
    <w:rsid w:val="00CE404B"/>
    <w:rsid w:val="00CE4AA3"/>
    <w:rsid w:val="00CF4D0C"/>
    <w:rsid w:val="00CF56B1"/>
    <w:rsid w:val="00D01CA5"/>
    <w:rsid w:val="00D0568E"/>
    <w:rsid w:val="00D11AD7"/>
    <w:rsid w:val="00D1294C"/>
    <w:rsid w:val="00D12ED5"/>
    <w:rsid w:val="00D17EE2"/>
    <w:rsid w:val="00D24BD4"/>
    <w:rsid w:val="00D24C06"/>
    <w:rsid w:val="00D251A7"/>
    <w:rsid w:val="00D25278"/>
    <w:rsid w:val="00D32C3C"/>
    <w:rsid w:val="00D33D74"/>
    <w:rsid w:val="00D33F56"/>
    <w:rsid w:val="00D37EC2"/>
    <w:rsid w:val="00D417B9"/>
    <w:rsid w:val="00D41B22"/>
    <w:rsid w:val="00D424DA"/>
    <w:rsid w:val="00D52A89"/>
    <w:rsid w:val="00D5355F"/>
    <w:rsid w:val="00D55993"/>
    <w:rsid w:val="00D6690B"/>
    <w:rsid w:val="00D7029B"/>
    <w:rsid w:val="00D71D6B"/>
    <w:rsid w:val="00D72EAC"/>
    <w:rsid w:val="00D801AF"/>
    <w:rsid w:val="00D80372"/>
    <w:rsid w:val="00D82973"/>
    <w:rsid w:val="00D943F4"/>
    <w:rsid w:val="00D94924"/>
    <w:rsid w:val="00D96302"/>
    <w:rsid w:val="00D97298"/>
    <w:rsid w:val="00D97658"/>
    <w:rsid w:val="00DA213A"/>
    <w:rsid w:val="00DA4579"/>
    <w:rsid w:val="00DB012C"/>
    <w:rsid w:val="00DB3A55"/>
    <w:rsid w:val="00DB5A7E"/>
    <w:rsid w:val="00DC62AC"/>
    <w:rsid w:val="00DC7D3E"/>
    <w:rsid w:val="00DD6019"/>
    <w:rsid w:val="00DD680A"/>
    <w:rsid w:val="00DE110A"/>
    <w:rsid w:val="00DE154B"/>
    <w:rsid w:val="00DE6DF6"/>
    <w:rsid w:val="00DE7105"/>
    <w:rsid w:val="00DF16BD"/>
    <w:rsid w:val="00DF4B87"/>
    <w:rsid w:val="00E142A7"/>
    <w:rsid w:val="00E1521B"/>
    <w:rsid w:val="00E26775"/>
    <w:rsid w:val="00E26DDC"/>
    <w:rsid w:val="00E40DAF"/>
    <w:rsid w:val="00E429A9"/>
    <w:rsid w:val="00E43521"/>
    <w:rsid w:val="00E46482"/>
    <w:rsid w:val="00E46CBE"/>
    <w:rsid w:val="00E5733E"/>
    <w:rsid w:val="00E64818"/>
    <w:rsid w:val="00E67914"/>
    <w:rsid w:val="00E70EAB"/>
    <w:rsid w:val="00E75E30"/>
    <w:rsid w:val="00E765BB"/>
    <w:rsid w:val="00E80937"/>
    <w:rsid w:val="00E82397"/>
    <w:rsid w:val="00E876F5"/>
    <w:rsid w:val="00E926B9"/>
    <w:rsid w:val="00E94398"/>
    <w:rsid w:val="00EA757F"/>
    <w:rsid w:val="00EB1B8B"/>
    <w:rsid w:val="00EB430A"/>
    <w:rsid w:val="00EB4FE9"/>
    <w:rsid w:val="00EB56C6"/>
    <w:rsid w:val="00EC3F31"/>
    <w:rsid w:val="00ED0B08"/>
    <w:rsid w:val="00EE605C"/>
    <w:rsid w:val="00EF0989"/>
    <w:rsid w:val="00EF21D7"/>
    <w:rsid w:val="00EF2A73"/>
    <w:rsid w:val="00EF4C32"/>
    <w:rsid w:val="00EF6F80"/>
    <w:rsid w:val="00F034C4"/>
    <w:rsid w:val="00F06326"/>
    <w:rsid w:val="00F10DF6"/>
    <w:rsid w:val="00F122C3"/>
    <w:rsid w:val="00F25FF0"/>
    <w:rsid w:val="00F303DB"/>
    <w:rsid w:val="00F3268D"/>
    <w:rsid w:val="00F32F61"/>
    <w:rsid w:val="00F36954"/>
    <w:rsid w:val="00F452C8"/>
    <w:rsid w:val="00F45633"/>
    <w:rsid w:val="00F45E57"/>
    <w:rsid w:val="00F512E6"/>
    <w:rsid w:val="00F64AAA"/>
    <w:rsid w:val="00F64DCA"/>
    <w:rsid w:val="00F7596B"/>
    <w:rsid w:val="00F768D0"/>
    <w:rsid w:val="00F77507"/>
    <w:rsid w:val="00F81566"/>
    <w:rsid w:val="00F85C42"/>
    <w:rsid w:val="00F922D1"/>
    <w:rsid w:val="00F9299C"/>
    <w:rsid w:val="00F970EE"/>
    <w:rsid w:val="00F97216"/>
    <w:rsid w:val="00FA166D"/>
    <w:rsid w:val="00FA3329"/>
    <w:rsid w:val="00FA643F"/>
    <w:rsid w:val="00FA66D3"/>
    <w:rsid w:val="00FA66EB"/>
    <w:rsid w:val="00FA6DA3"/>
    <w:rsid w:val="00FA7AD8"/>
    <w:rsid w:val="00FB5B1C"/>
    <w:rsid w:val="00FC76C8"/>
    <w:rsid w:val="00FD2711"/>
    <w:rsid w:val="00FD4D93"/>
    <w:rsid w:val="00FE0059"/>
    <w:rsid w:val="00FE0D5D"/>
    <w:rsid w:val="00FE72CC"/>
    <w:rsid w:val="00FF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519E0"/>
  <w15:chartTrackingRefBased/>
  <w15:docId w15:val="{79911BD0-6A10-45FD-93B6-D0EA17F5B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F764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6</Words>
  <Characters>2890</Characters>
  <Application>Microsoft Office Word</Application>
  <DocSecurity>0</DocSecurity>
  <Lines>41</Lines>
  <Paragraphs>15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kkä Minna</dc:creator>
  <cp:keywords/>
  <dc:description/>
  <cp:lastModifiedBy>Reetta Piili</cp:lastModifiedBy>
  <cp:revision>3</cp:revision>
  <dcterms:created xsi:type="dcterms:W3CDTF">2023-12-03T18:22:00Z</dcterms:created>
  <dcterms:modified xsi:type="dcterms:W3CDTF">2023-12-03T18:23:00Z</dcterms:modified>
</cp:coreProperties>
</file>